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1E2" w:rsidRPr="004E641C" w:rsidRDefault="00DE11E2" w:rsidP="00DE11E2">
      <w:pPr>
        <w:pStyle w:val="Heading2"/>
        <w:rPr>
          <w:caps/>
        </w:rPr>
      </w:pPr>
      <w:r w:rsidRPr="004E641C">
        <w:rPr>
          <w:caps/>
        </w:rPr>
        <w:t>Supplementary file 1. Associations between footwear characteristics and foot problems by birth cohort.</w:t>
      </w:r>
    </w:p>
    <w:p w:rsidR="00DE11E2" w:rsidRDefault="00DE11E2" w:rsidP="00DE11E2"/>
    <w:p w:rsidR="00DE11E2" w:rsidRPr="004E641C" w:rsidRDefault="00DE11E2" w:rsidP="00DE11E2">
      <w:pPr>
        <w:rPr>
          <w:b/>
        </w:rPr>
      </w:pPr>
      <w:r w:rsidRPr="004E641C">
        <w:rPr>
          <w:b/>
        </w:rPr>
        <w:t>Association between shape of toe-box and foot pain in the past 12 months by birth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1"/>
        <w:gridCol w:w="1556"/>
        <w:gridCol w:w="621"/>
        <w:gridCol w:w="1646"/>
        <w:gridCol w:w="621"/>
        <w:gridCol w:w="1556"/>
        <w:gridCol w:w="621"/>
        <w:gridCol w:w="1556"/>
        <w:gridCol w:w="621"/>
        <w:gridCol w:w="1556"/>
        <w:gridCol w:w="621"/>
      </w:tblGrid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Total sample (n=2,6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22-1931 (n=2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32-1941 (n=6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42-1951 (n=8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52-1961 (n=822)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</w:tr>
      <w:tr w:rsidR="00DE11E2" w:rsidRPr="00715D6C" w:rsidTr="00B729F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0 to 29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4 (0.59 to 1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13 (0.32 to 30.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2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6 (0.19 to 3.0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9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9 (0.08 to 1.08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5 (0.71 to 3.3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75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27 (0.74 to 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4.38 (0.47 to 40.7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9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7 (0.23 to 3.3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35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9 (0.17 to 2.0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0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7 (0.69 to 3.1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17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8 (0.69 to 2.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5.67 (0.56 to 57.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5 (0.22 to 3.26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1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2 (0.15 to 1.8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99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1 (0.61 to 2.8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87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0 to 39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9 (0.48 to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3 (0.11 to 15.8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8 (0.19 to 2.4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5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0 (0.08 to 1.14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8 (0.55 to 2.1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7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0 (0.43 to 1.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68 (0.24 to 30.6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2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8 (0.14 to 1.6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3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8 (0.08 to 1.0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4 (0.43 to 1.6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07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narr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1 (0.36 to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20 (0.23 to 45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0 (0.14 to 1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3 (0.61 to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6 (0.31 to 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78</w:t>
            </w:r>
          </w:p>
        </w:tc>
      </w:tr>
    </w:tbl>
    <w:p w:rsidR="00DE11E2" w:rsidRPr="00715D6C" w:rsidRDefault="00DE11E2" w:rsidP="00DE11E2">
      <w:pPr>
        <w:rPr>
          <w:i/>
          <w:sz w:val="18"/>
          <w:szCs w:val="18"/>
        </w:rPr>
      </w:pPr>
    </w:p>
    <w:p w:rsidR="00DE11E2" w:rsidRPr="004E641C" w:rsidRDefault="00DE11E2" w:rsidP="00DE11E2">
      <w:pPr>
        <w:rPr>
          <w:b/>
        </w:rPr>
      </w:pPr>
      <w:r>
        <w:br w:type="page"/>
      </w:r>
      <w:r w:rsidRPr="004E641C">
        <w:rPr>
          <w:b/>
        </w:rPr>
        <w:lastRenderedPageBreak/>
        <w:t>Association between shape of toe-box and hallux valgus by birth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1"/>
        <w:gridCol w:w="1556"/>
        <w:gridCol w:w="621"/>
        <w:gridCol w:w="1646"/>
        <w:gridCol w:w="621"/>
        <w:gridCol w:w="1646"/>
        <w:gridCol w:w="621"/>
        <w:gridCol w:w="1556"/>
        <w:gridCol w:w="621"/>
        <w:gridCol w:w="1556"/>
        <w:gridCol w:w="621"/>
      </w:tblGrid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Total sample (n=2,6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22-1931 (n=2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32-1941 (n=6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42-1951 (n=8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52-1961 (n=822)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</w:tr>
      <w:tr w:rsidR="00DE11E2" w:rsidRPr="00715D6C" w:rsidTr="00B729F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0 to 29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96 (1.03 to 3.7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7 (0.25 to 7.5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19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12 (0.61 to 16.0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9 (0.27 to 3.7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93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31 (0.84 to 6.3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04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39 (1.29 to 4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76 (0.34 to 9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05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85 (0.78 to 18.9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5 (0.33 to 4.0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89 (1.08 to 7.6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34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70 (1.46 to 5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29 (0.54 to 20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96 (0.81 to 19.6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5 (0.48 to 5.3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9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80 (1.03 to 7.5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43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0 to 39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W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8 (0.86 to 2.5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4.00 (0.34 to 47.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7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7 (0.47 to 5.2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6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4 (0.32 to 3.3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5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0 (0.61 to 2.8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98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Narr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69 (0.99 to 2.8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50 (0.31 to 39.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13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2 (0.47 to 4.9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8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9 (0.38 to 3.68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7 (0.65 to 2.9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09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Very narr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93 (1.10 to 3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.60 (0.26 to 50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8 (0.34 to 4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5 (0.48 to 5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.12 (0.93 to 4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73</w:t>
            </w:r>
          </w:p>
        </w:tc>
      </w:tr>
    </w:tbl>
    <w:p w:rsidR="00DE11E2" w:rsidRDefault="00DE11E2" w:rsidP="00DE11E2"/>
    <w:p w:rsidR="00DE11E2" w:rsidRPr="004E641C" w:rsidRDefault="00DE11E2" w:rsidP="00DE11E2">
      <w:pPr>
        <w:rPr>
          <w:b/>
        </w:rPr>
      </w:pPr>
      <w:r>
        <w:br w:type="page"/>
      </w:r>
      <w:r w:rsidRPr="004E641C">
        <w:rPr>
          <w:b/>
        </w:rPr>
        <w:lastRenderedPageBreak/>
        <w:t>Association between heel height and foot pain in the past 12 months by birth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6"/>
        <w:gridCol w:w="1556"/>
        <w:gridCol w:w="621"/>
        <w:gridCol w:w="1556"/>
        <w:gridCol w:w="621"/>
        <w:gridCol w:w="1556"/>
        <w:gridCol w:w="621"/>
        <w:gridCol w:w="1556"/>
        <w:gridCol w:w="621"/>
        <w:gridCol w:w="1556"/>
        <w:gridCol w:w="621"/>
      </w:tblGrid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Total sample (n=2,6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22-1931 (n=2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32-1941 (n=6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42-1951 (n=8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52-1961 (n=822)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</w:tr>
      <w:tr w:rsidR="00DE11E2" w:rsidRPr="00715D6C" w:rsidTr="00B729F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0 to 29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Fl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7 (0.79 to 1.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 (0.41 to 2.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2 (0.64 to 3.6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4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8 (0.39 to 1.9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5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27 (0.66 to 2.4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69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2 (0.77 to 1.6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6 (0.37 to 2.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31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55 (0.69 to 3.54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9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1 (0.37 to 1.74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84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20 (0.65 to 2.2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57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1 (0.63 to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 (0.34 to 2.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9 (0.62 to 3.1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1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3 (0.29 to 1.34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22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3 (0.51 to 1.7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1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0 to 39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Fl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3 (0.75 to 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7 (0.40 to 2.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4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0 (0.64 to 3.0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9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6 (0.41 to 1.4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8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9 (0.67 to 1.76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38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5 (0.63 to 1.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4 (0.56 to 3.6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5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9 (0.47 to 2.08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81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4 (0.35 to 1.1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 (0.51 to 1.3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15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8 (0.55 to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4 (0.27 to 3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 (0.44 to 2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7 (0.30 to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6 (0.44 to 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19</w:t>
            </w:r>
          </w:p>
        </w:tc>
      </w:tr>
    </w:tbl>
    <w:p w:rsidR="00DE11E2" w:rsidRPr="00715D6C" w:rsidRDefault="00DE11E2" w:rsidP="00DE11E2">
      <w:pPr>
        <w:rPr>
          <w:i/>
          <w:sz w:val="18"/>
          <w:szCs w:val="18"/>
        </w:rPr>
      </w:pPr>
    </w:p>
    <w:p w:rsidR="00DE11E2" w:rsidRPr="004E641C" w:rsidRDefault="00DE11E2" w:rsidP="00DE11E2">
      <w:pPr>
        <w:rPr>
          <w:b/>
        </w:rPr>
      </w:pPr>
      <w:r>
        <w:br w:type="page"/>
      </w:r>
      <w:bookmarkStart w:id="0" w:name="_GoBack"/>
      <w:r w:rsidRPr="004E641C">
        <w:rPr>
          <w:b/>
        </w:rPr>
        <w:lastRenderedPageBreak/>
        <w:t>Association between heel height and hallux valgus by birth cohort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546"/>
        <w:gridCol w:w="1556"/>
        <w:gridCol w:w="621"/>
        <w:gridCol w:w="1556"/>
        <w:gridCol w:w="621"/>
        <w:gridCol w:w="1556"/>
        <w:gridCol w:w="621"/>
        <w:gridCol w:w="1556"/>
        <w:gridCol w:w="621"/>
        <w:gridCol w:w="1556"/>
        <w:gridCol w:w="621"/>
      </w:tblGrid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Total sample (n=2,6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22-1931 (n=2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32-1941 (n=6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42-1951 (n=8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952-1961 (n=822)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i/>
                <w:sz w:val="18"/>
                <w:szCs w:val="18"/>
              </w:rPr>
            </w:pPr>
            <w:r w:rsidRPr="00C650AA">
              <w:rPr>
                <w:i/>
                <w:sz w:val="18"/>
                <w:szCs w:val="18"/>
              </w:rPr>
              <w:t>p</w:t>
            </w:r>
          </w:p>
        </w:tc>
      </w:tr>
      <w:tr w:rsidR="00DE11E2" w:rsidRPr="00715D6C" w:rsidTr="00B729F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20 to 29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Fl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9 (0.67 to 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7 (0.40 to 2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3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22 (0.51 to 2.8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6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 (0.37 to 1.8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2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0 (0.54 to 2.26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92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3 (0.72 to 1.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9 (0.42 to 2.8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59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2 (0.50 to 2.48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85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3 (0.49 to 2.1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3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4 (0.69 to 2.6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84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9 (0.69 to 1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8 (0.27 to 2.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9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30 (0.59 to 2.8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17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7 (0.42 to 1.83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1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2 (0.73 to 2.7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303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30 to 39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Fl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3 (0.75 to 1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0 (0.37 to 2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1 (0.37 to 1.77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88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4 (0.46 to 1.55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86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24 (0.74 to 2.09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16</w:t>
            </w:r>
          </w:p>
        </w:tc>
      </w:tr>
      <w:tr w:rsidR="00DE11E2" w:rsidRPr="00715D6C" w:rsidTr="00B729FF"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Med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0 (0.74 to 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4 (0.33 to 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22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6 (0.36 to 1.60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465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90 (0.50 to 1.62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723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5 (0.69 to 1.91)</w:t>
            </w:r>
          </w:p>
        </w:tc>
        <w:tc>
          <w:tcPr>
            <w:tcW w:w="0" w:type="auto"/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590</w:t>
            </w:r>
          </w:p>
        </w:tc>
      </w:tr>
      <w:tr w:rsidR="00DE11E2" w:rsidRPr="00715D6C" w:rsidTr="00B729F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ind w:left="720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08 (0.77 to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16 (0.31 to 4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3 (0.37 to 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88 (0.46 to 1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6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1.48 (0.84 to 2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E11E2" w:rsidRPr="00C650AA" w:rsidRDefault="00DE11E2" w:rsidP="00B729FF">
            <w:pPr>
              <w:jc w:val="center"/>
              <w:rPr>
                <w:sz w:val="18"/>
                <w:szCs w:val="18"/>
              </w:rPr>
            </w:pPr>
            <w:r w:rsidRPr="00C650AA">
              <w:rPr>
                <w:sz w:val="18"/>
                <w:szCs w:val="18"/>
              </w:rPr>
              <w:t>0.176</w:t>
            </w:r>
          </w:p>
        </w:tc>
      </w:tr>
    </w:tbl>
    <w:p w:rsidR="00891BCE" w:rsidRDefault="00891BCE"/>
    <w:sectPr w:rsidR="00891BCE" w:rsidSect="00DE11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E2"/>
    <w:rsid w:val="004E641C"/>
    <w:rsid w:val="00891BCE"/>
    <w:rsid w:val="00DE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C6A3C-6DBF-4C7C-9299-FBAE011B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1E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DE11E2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11E2"/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Menz</dc:creator>
  <cp:keywords/>
  <dc:description/>
  <cp:lastModifiedBy>Hylton Menz</cp:lastModifiedBy>
  <cp:revision>2</cp:revision>
  <dcterms:created xsi:type="dcterms:W3CDTF">2015-08-19T02:18:00Z</dcterms:created>
  <dcterms:modified xsi:type="dcterms:W3CDTF">2015-08-19T03:18:00Z</dcterms:modified>
</cp:coreProperties>
</file>